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FAE5C" w14:textId="519EF699" w:rsidR="00F16E7A" w:rsidRPr="00670578" w:rsidRDefault="00C3640B" w:rsidP="00F16E7A">
      <w:pPr>
        <w:pStyle w:val="SMHeading"/>
        <w:keepNext w:val="0"/>
        <w:spacing w:line="480" w:lineRule="auto"/>
        <w:rPr>
          <w:b w:val="0"/>
          <w:color w:val="000000" w:themeColor="text1"/>
          <w:sz w:val="22"/>
        </w:rPr>
      </w:pPr>
      <w:r w:rsidRPr="00670578">
        <w:rPr>
          <w:color w:val="000000" w:themeColor="text1"/>
          <w:sz w:val="22"/>
        </w:rPr>
        <w:t xml:space="preserve">S1 Table. </w:t>
      </w:r>
      <w:r w:rsidRPr="00670578">
        <w:rPr>
          <w:b w:val="0"/>
          <w:color w:val="000000" w:themeColor="text1"/>
          <w:sz w:val="22"/>
        </w:rPr>
        <w:t>PCR and sequencing primer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5440"/>
      </w:tblGrid>
      <w:tr w:rsidR="00670578" w:rsidRPr="00670578" w14:paraId="0800369E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CC26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Primer name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4A7A5" w14:textId="3ECB988D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 w:hint="eastAsia"/>
                <w:color w:val="000000" w:themeColor="text1"/>
              </w:rPr>
              <w:t>Sequences* (5</w:t>
            </w:r>
            <w:r w:rsidR="00143ED1" w:rsidRPr="00670578">
              <w:rPr>
                <w:rFonts w:ascii="Times New Roman" w:hAnsi="Times New Roman" w:cs="Times New Roman"/>
                <w:color w:val="000000" w:themeColor="text1"/>
              </w:rPr>
              <w:t>ʹ</w:t>
            </w:r>
            <w:r w:rsidRPr="00670578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="00143ED1" w:rsidRPr="00670578">
              <w:rPr>
                <w:rFonts w:ascii="Times New Roman" w:hAnsi="Times New Roman" w:cs="Times New Roman"/>
                <w:color w:val="000000" w:themeColor="text1"/>
              </w:rPr>
              <w:t>ʹ</w:t>
            </w:r>
            <w:r w:rsidRPr="00670578">
              <w:rPr>
                <w:rFonts w:ascii="Times New Roman" w:hAnsi="Times New Roman" w:hint="eastAsia"/>
                <w:color w:val="000000" w:themeColor="text1"/>
              </w:rPr>
              <w:t xml:space="preserve">) </w:t>
            </w:r>
          </w:p>
        </w:tc>
      </w:tr>
      <w:tr w:rsidR="00670578" w:rsidRPr="00670578" w14:paraId="66948F67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FE6E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Primer 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9D3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TGATTGATCCCTTTTAGAAAAGACCTTGTG</w:t>
            </w:r>
          </w:p>
        </w:tc>
      </w:tr>
      <w:tr w:rsidR="00670578" w:rsidRPr="00670578" w14:paraId="3CEDD904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4C2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Primer 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75D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GCTCCTCTTTGTCCAGCTGGAA</w:t>
            </w:r>
          </w:p>
        </w:tc>
      </w:tr>
      <w:tr w:rsidR="00670578" w:rsidRPr="00670578" w14:paraId="4AD1FCB7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B11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Primer 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222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GATTGATCCCTTTTAGAAAAGACCTTGTG</w:t>
            </w:r>
          </w:p>
        </w:tc>
      </w:tr>
      <w:tr w:rsidR="00670578" w:rsidRPr="00670578" w14:paraId="18C6A1FB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490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Primer 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A195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TGAGGAAATAAGACTATCAGTGAGACAAC</w:t>
            </w:r>
          </w:p>
        </w:tc>
      </w:tr>
      <w:tr w:rsidR="00670578" w:rsidRPr="00670578" w14:paraId="0642BA1E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CD4A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45U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EB7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b/>
                <w:color w:val="000000" w:themeColor="text1"/>
              </w:rPr>
              <w:t>FAM-</w:t>
            </w:r>
            <w:r w:rsidRPr="00670578">
              <w:rPr>
                <w:rFonts w:ascii="Times New Roman" w:hAnsi="Times New Roman"/>
                <w:color w:val="000000" w:themeColor="text1"/>
              </w:rPr>
              <w:t>GTTTGGTGATGGGAGAAGAATAGT</w:t>
            </w:r>
          </w:p>
        </w:tc>
      </w:tr>
      <w:tr w:rsidR="00670578" w:rsidRPr="00670578" w14:paraId="434127EE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B6E3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45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FFD3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TGACAAAAGGTGAGCAATAG</w:t>
            </w:r>
          </w:p>
        </w:tc>
      </w:tr>
      <w:tr w:rsidR="00670578" w:rsidRPr="00670578" w14:paraId="2689A09D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D0E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52U 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287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70578">
              <w:rPr>
                <w:rFonts w:ascii="Times New Roman" w:hAnsi="Times New Roman"/>
                <w:b/>
                <w:color w:val="000000" w:themeColor="text1"/>
              </w:rPr>
              <w:t>VIC</w:t>
            </w:r>
            <w:r w:rsidRPr="00670578">
              <w:rPr>
                <w:rFonts w:ascii="Times New Roman" w:hAnsi="Times New Roman"/>
                <w:color w:val="000000" w:themeColor="text1"/>
              </w:rPr>
              <w:t>-GATTGGACCTGTGACTCTAA</w:t>
            </w:r>
          </w:p>
        </w:tc>
      </w:tr>
      <w:tr w:rsidR="00670578" w:rsidRPr="00670578" w14:paraId="6BD5F418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6A06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52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A7E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ATCTCTTGAAGGGTTTATACTG</w:t>
            </w:r>
          </w:p>
        </w:tc>
      </w:tr>
      <w:tr w:rsidR="00670578" w:rsidRPr="00670578" w14:paraId="610BEDC9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3223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60U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E1B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670578">
              <w:rPr>
                <w:rFonts w:ascii="Times New Roman" w:hAnsi="Times New Roman"/>
                <w:b/>
                <w:color w:val="000000" w:themeColor="text1"/>
              </w:rPr>
              <w:t>NED</w:t>
            </w:r>
            <w:r w:rsidRPr="00670578">
              <w:rPr>
                <w:rFonts w:ascii="Times New Roman" w:hAnsi="Times New Roman"/>
                <w:color w:val="000000" w:themeColor="text1"/>
              </w:rPr>
              <w:t>-CCAGGAGAGGAATAATAAAC</w:t>
            </w:r>
          </w:p>
        </w:tc>
      </w:tr>
      <w:tr w:rsidR="00670578" w:rsidRPr="00670578" w14:paraId="67AEE054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8E7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60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A70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TGGGAAAAGTGCTGTATAA</w:t>
            </w:r>
          </w:p>
        </w:tc>
      </w:tr>
      <w:tr w:rsidR="00670578" w:rsidRPr="00670578" w14:paraId="75B49EE1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E7F5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58U 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BFE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b/>
                <w:color w:val="000000" w:themeColor="text1"/>
              </w:rPr>
              <w:t>PET</w:t>
            </w:r>
            <w:r w:rsidRPr="00670578">
              <w:rPr>
                <w:rFonts w:ascii="Times New Roman" w:hAnsi="Times New Roman"/>
                <w:color w:val="000000" w:themeColor="text1"/>
              </w:rPr>
              <w:t>-TCACCAGTAGAAAACTTTACAG</w:t>
            </w:r>
          </w:p>
        </w:tc>
      </w:tr>
      <w:tr w:rsidR="00670578" w:rsidRPr="00670578" w14:paraId="4730E0A6" w14:textId="77777777" w:rsidTr="00CC44B4">
        <w:trPr>
          <w:cantSplit/>
          <w:trHeight w:hRule="exact" w:val="454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1540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70578">
              <w:rPr>
                <w:rFonts w:ascii="Times New Roman" w:hAnsi="Times New Roman"/>
                <w:color w:val="000000" w:themeColor="text1"/>
              </w:rPr>
              <w:t>Medμ</w:t>
            </w:r>
            <w:proofErr w:type="spellEnd"/>
            <w:r w:rsidRPr="00670578">
              <w:rPr>
                <w:rFonts w:ascii="Times New Roman" w:hAnsi="Times New Roman"/>
                <w:color w:val="000000" w:themeColor="text1"/>
              </w:rPr>
              <w:t xml:space="preserve"> 58L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074D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AATGTCATAAAAAAGGGACTAA</w:t>
            </w:r>
          </w:p>
        </w:tc>
      </w:tr>
      <w:tr w:rsidR="00B3216D" w:rsidRPr="00670578" w14:paraId="2EC370DA" w14:textId="77777777" w:rsidTr="00CC44B4">
        <w:trPr>
          <w:cantSplit/>
          <w:trHeight w:hRule="exact" w:val="454"/>
        </w:trPr>
        <w:tc>
          <w:tcPr>
            <w:tcW w:w="6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BAD" w14:textId="77777777" w:rsidR="00F16E7A" w:rsidRPr="00670578" w:rsidRDefault="00C3640B" w:rsidP="00CC44B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670578">
              <w:rPr>
                <w:rFonts w:ascii="Times New Roman" w:hAnsi="Times New Roman"/>
                <w:color w:val="000000" w:themeColor="text1"/>
              </w:rPr>
              <w:t>*FAM, VIC, NED, and PET are fluorescent dyes.</w:t>
            </w:r>
          </w:p>
        </w:tc>
      </w:tr>
    </w:tbl>
    <w:p w14:paraId="2B85B5C1" w14:textId="579F6A7C" w:rsidR="0022077C" w:rsidRPr="00670578" w:rsidRDefault="0022077C" w:rsidP="00A239C5">
      <w:pPr>
        <w:pStyle w:val="EndNoteBibliography"/>
        <w:spacing w:line="480" w:lineRule="auto"/>
        <w:rPr>
          <w:color w:val="000000" w:themeColor="text1"/>
        </w:rPr>
      </w:pPr>
      <w:bookmarkStart w:id="0" w:name="_GoBack"/>
      <w:bookmarkEnd w:id="0"/>
    </w:p>
    <w:sectPr w:rsidR="0022077C" w:rsidRPr="00670578" w:rsidSect="00327BDC">
      <w:headerReference w:type="default" r:id="rId8"/>
      <w:footerReference w:type="default" r:id="rId9"/>
      <w:pgSz w:w="11906" w:h="16838" w:code="9"/>
      <w:pgMar w:top="1440" w:right="1797" w:bottom="1440" w:left="179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BC085" w14:textId="77777777" w:rsidR="00AD6F60" w:rsidRDefault="00AD6F60">
      <w:pPr>
        <w:spacing w:after="0"/>
      </w:pPr>
      <w:r>
        <w:separator/>
      </w:r>
    </w:p>
  </w:endnote>
  <w:endnote w:type="continuationSeparator" w:id="0">
    <w:p w14:paraId="092213C5" w14:textId="77777777" w:rsidR="00AD6F60" w:rsidRDefault="00AD6F60">
      <w:pPr>
        <w:spacing w:after="0"/>
      </w:pPr>
      <w:r>
        <w:continuationSeparator/>
      </w:r>
    </w:p>
  </w:endnote>
  <w:endnote w:type="continuationNotice" w:id="1">
    <w:p w14:paraId="3EE81491" w14:textId="77777777" w:rsidR="00AD6F60" w:rsidRDefault="00AD6F6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E79E62" w14:textId="01625056" w:rsidR="00DB3447" w:rsidRDefault="00DB3447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579F4">
      <w:rPr>
        <w:noProof/>
      </w:rPr>
      <w:t>1</w:t>
    </w:r>
    <w:r>
      <w:fldChar w:fldCharType="end"/>
    </w:r>
  </w:p>
  <w:p w14:paraId="65B3CC5F" w14:textId="77777777" w:rsidR="00DB3447" w:rsidRDefault="00DB34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7B46F" w14:textId="77777777" w:rsidR="00AD6F60" w:rsidRDefault="00AD6F60">
      <w:pPr>
        <w:spacing w:after="0"/>
      </w:pPr>
      <w:r>
        <w:separator/>
      </w:r>
    </w:p>
  </w:footnote>
  <w:footnote w:type="continuationSeparator" w:id="0">
    <w:p w14:paraId="0AFD57C3" w14:textId="77777777" w:rsidR="00AD6F60" w:rsidRDefault="00AD6F60">
      <w:pPr>
        <w:spacing w:after="0"/>
      </w:pPr>
      <w:r>
        <w:continuationSeparator/>
      </w:r>
    </w:p>
  </w:footnote>
  <w:footnote w:type="continuationNotice" w:id="1">
    <w:p w14:paraId="46D8F094" w14:textId="77777777" w:rsidR="00AD6F60" w:rsidRDefault="00AD6F60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364288" w14:textId="77777777" w:rsidR="00DB3447" w:rsidRPr="005001AC" w:rsidRDefault="00DB3447" w:rsidP="00CC44B4">
    <w:pPr>
      <w:jc w:val="right"/>
      <w:rPr>
        <w:sz w:val="20"/>
      </w:rPr>
    </w:pPr>
  </w:p>
  <w:p w14:paraId="44A328E2" w14:textId="77777777" w:rsidR="00DB3447" w:rsidRDefault="00DB344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4D90FC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5CD928" w:tentative="1">
      <w:start w:val="1"/>
      <w:numFmt w:val="lowerLetter"/>
      <w:lvlText w:val="%2."/>
      <w:lvlJc w:val="left"/>
      <w:pPr>
        <w:ind w:left="1440" w:hanging="360"/>
      </w:pPr>
    </w:lvl>
    <w:lvl w:ilvl="2" w:tplc="7474E0E8" w:tentative="1">
      <w:start w:val="1"/>
      <w:numFmt w:val="lowerRoman"/>
      <w:lvlText w:val="%3."/>
      <w:lvlJc w:val="right"/>
      <w:pPr>
        <w:ind w:left="2160" w:hanging="180"/>
      </w:pPr>
    </w:lvl>
    <w:lvl w:ilvl="3" w:tplc="C4382598" w:tentative="1">
      <w:start w:val="1"/>
      <w:numFmt w:val="decimal"/>
      <w:lvlText w:val="%4."/>
      <w:lvlJc w:val="left"/>
      <w:pPr>
        <w:ind w:left="2880" w:hanging="360"/>
      </w:pPr>
    </w:lvl>
    <w:lvl w:ilvl="4" w:tplc="7F266B4C" w:tentative="1">
      <w:start w:val="1"/>
      <w:numFmt w:val="lowerLetter"/>
      <w:lvlText w:val="%5."/>
      <w:lvlJc w:val="left"/>
      <w:pPr>
        <w:ind w:left="3600" w:hanging="360"/>
      </w:pPr>
    </w:lvl>
    <w:lvl w:ilvl="5" w:tplc="B434C09C" w:tentative="1">
      <w:start w:val="1"/>
      <w:numFmt w:val="lowerRoman"/>
      <w:lvlText w:val="%6."/>
      <w:lvlJc w:val="right"/>
      <w:pPr>
        <w:ind w:left="4320" w:hanging="180"/>
      </w:pPr>
    </w:lvl>
    <w:lvl w:ilvl="6" w:tplc="A1607114" w:tentative="1">
      <w:start w:val="1"/>
      <w:numFmt w:val="decimal"/>
      <w:lvlText w:val="%7."/>
      <w:lvlJc w:val="left"/>
      <w:pPr>
        <w:ind w:left="5040" w:hanging="360"/>
      </w:pPr>
    </w:lvl>
    <w:lvl w:ilvl="7" w:tplc="74EE6F80" w:tentative="1">
      <w:start w:val="1"/>
      <w:numFmt w:val="lowerLetter"/>
      <w:lvlText w:val="%8."/>
      <w:lvlJc w:val="left"/>
      <w:pPr>
        <w:ind w:left="5760" w:hanging="360"/>
      </w:pPr>
    </w:lvl>
    <w:lvl w:ilvl="8" w:tplc="FFC0F0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34004A"/>
    <w:multiLevelType w:val="hybridMultilevel"/>
    <w:tmpl w:val="689455A6"/>
    <w:lvl w:ilvl="0" w:tplc="98D6C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4039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58A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5872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EC8C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801A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448A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AF4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CCEE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8E662D"/>
    <w:multiLevelType w:val="hybridMultilevel"/>
    <w:tmpl w:val="40B846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tTAwNjU1tQRCYyUdpeDU4uLM/DyQAsNaAHA+Xxc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3C14"/>
    <w:rsid w:val="00003228"/>
    <w:rsid w:val="00004E30"/>
    <w:rsid w:val="00014FEB"/>
    <w:rsid w:val="00017B8D"/>
    <w:rsid w:val="0002147C"/>
    <w:rsid w:val="00022586"/>
    <w:rsid w:val="0003401A"/>
    <w:rsid w:val="00052151"/>
    <w:rsid w:val="000522C7"/>
    <w:rsid w:val="000529F3"/>
    <w:rsid w:val="00057006"/>
    <w:rsid w:val="000612A8"/>
    <w:rsid w:val="00062718"/>
    <w:rsid w:val="0006369B"/>
    <w:rsid w:val="00092906"/>
    <w:rsid w:val="000D6551"/>
    <w:rsid w:val="000E1795"/>
    <w:rsid w:val="000F27BE"/>
    <w:rsid w:val="00112975"/>
    <w:rsid w:val="00113AA0"/>
    <w:rsid w:val="00122CA7"/>
    <w:rsid w:val="00125246"/>
    <w:rsid w:val="001323C7"/>
    <w:rsid w:val="00142203"/>
    <w:rsid w:val="00143ED1"/>
    <w:rsid w:val="001568E4"/>
    <w:rsid w:val="00161B18"/>
    <w:rsid w:val="001663A3"/>
    <w:rsid w:val="00172A1F"/>
    <w:rsid w:val="001B16E4"/>
    <w:rsid w:val="001B36F0"/>
    <w:rsid w:val="001C1CB5"/>
    <w:rsid w:val="001C40D4"/>
    <w:rsid w:val="001C7AE8"/>
    <w:rsid w:val="001E0D65"/>
    <w:rsid w:val="001E609F"/>
    <w:rsid w:val="001F709C"/>
    <w:rsid w:val="002043C4"/>
    <w:rsid w:val="00207D4C"/>
    <w:rsid w:val="00213C14"/>
    <w:rsid w:val="0022077C"/>
    <w:rsid w:val="002322E1"/>
    <w:rsid w:val="002351E3"/>
    <w:rsid w:val="00240922"/>
    <w:rsid w:val="0025097F"/>
    <w:rsid w:val="00250FB7"/>
    <w:rsid w:val="00254DC9"/>
    <w:rsid w:val="002579F4"/>
    <w:rsid w:val="0027194A"/>
    <w:rsid w:val="00280EF0"/>
    <w:rsid w:val="002A4F6D"/>
    <w:rsid w:val="002C07E8"/>
    <w:rsid w:val="002C3FA0"/>
    <w:rsid w:val="0030600B"/>
    <w:rsid w:val="003134C7"/>
    <w:rsid w:val="003137B2"/>
    <w:rsid w:val="003157E3"/>
    <w:rsid w:val="00316095"/>
    <w:rsid w:val="00327BDC"/>
    <w:rsid w:val="0033079A"/>
    <w:rsid w:val="0035519C"/>
    <w:rsid w:val="003622A4"/>
    <w:rsid w:val="003657B3"/>
    <w:rsid w:val="003663DF"/>
    <w:rsid w:val="003868CA"/>
    <w:rsid w:val="003914C8"/>
    <w:rsid w:val="0039601D"/>
    <w:rsid w:val="003A0AAE"/>
    <w:rsid w:val="003C62C7"/>
    <w:rsid w:val="003D6F00"/>
    <w:rsid w:val="003E3E92"/>
    <w:rsid w:val="00420048"/>
    <w:rsid w:val="00422896"/>
    <w:rsid w:val="004315AE"/>
    <w:rsid w:val="00435B99"/>
    <w:rsid w:val="00441FE8"/>
    <w:rsid w:val="00446826"/>
    <w:rsid w:val="00457BB2"/>
    <w:rsid w:val="00464764"/>
    <w:rsid w:val="0047036C"/>
    <w:rsid w:val="004771D3"/>
    <w:rsid w:val="00480BDD"/>
    <w:rsid w:val="00490D1F"/>
    <w:rsid w:val="004A0727"/>
    <w:rsid w:val="004A484D"/>
    <w:rsid w:val="004A6D80"/>
    <w:rsid w:val="004B26B3"/>
    <w:rsid w:val="004B75FA"/>
    <w:rsid w:val="004F004B"/>
    <w:rsid w:val="004F26DE"/>
    <w:rsid w:val="005001AC"/>
    <w:rsid w:val="00500608"/>
    <w:rsid w:val="0052484A"/>
    <w:rsid w:val="005353C3"/>
    <w:rsid w:val="0054336A"/>
    <w:rsid w:val="00567E3A"/>
    <w:rsid w:val="00573C08"/>
    <w:rsid w:val="0058741A"/>
    <w:rsid w:val="005A68DC"/>
    <w:rsid w:val="006024C2"/>
    <w:rsid w:val="00603562"/>
    <w:rsid w:val="00606A39"/>
    <w:rsid w:val="00610A78"/>
    <w:rsid w:val="00613166"/>
    <w:rsid w:val="00616BC0"/>
    <w:rsid w:val="00621CD4"/>
    <w:rsid w:val="006429E3"/>
    <w:rsid w:val="00650BC8"/>
    <w:rsid w:val="00662808"/>
    <w:rsid w:val="00670578"/>
    <w:rsid w:val="006826E8"/>
    <w:rsid w:val="00690EF1"/>
    <w:rsid w:val="0069116A"/>
    <w:rsid w:val="0070624B"/>
    <w:rsid w:val="00707E9D"/>
    <w:rsid w:val="0071344F"/>
    <w:rsid w:val="00716F00"/>
    <w:rsid w:val="00720638"/>
    <w:rsid w:val="00722E15"/>
    <w:rsid w:val="00731A84"/>
    <w:rsid w:val="007321AE"/>
    <w:rsid w:val="00746DDA"/>
    <w:rsid w:val="00751BD5"/>
    <w:rsid w:val="00752F90"/>
    <w:rsid w:val="007642AE"/>
    <w:rsid w:val="007748F1"/>
    <w:rsid w:val="00782DC6"/>
    <w:rsid w:val="00787C46"/>
    <w:rsid w:val="007939C5"/>
    <w:rsid w:val="00794ACF"/>
    <w:rsid w:val="007A2E05"/>
    <w:rsid w:val="007A67CD"/>
    <w:rsid w:val="007C37EF"/>
    <w:rsid w:val="007C60E6"/>
    <w:rsid w:val="007D55F8"/>
    <w:rsid w:val="007D628F"/>
    <w:rsid w:val="007F4434"/>
    <w:rsid w:val="0081609A"/>
    <w:rsid w:val="008658C9"/>
    <w:rsid w:val="00867E1C"/>
    <w:rsid w:val="00876553"/>
    <w:rsid w:val="00882ECE"/>
    <w:rsid w:val="008920A3"/>
    <w:rsid w:val="008949CA"/>
    <w:rsid w:val="008A3369"/>
    <w:rsid w:val="008A3C37"/>
    <w:rsid w:val="008A6494"/>
    <w:rsid w:val="008B4623"/>
    <w:rsid w:val="008B58CC"/>
    <w:rsid w:val="008C0E10"/>
    <w:rsid w:val="008E4A82"/>
    <w:rsid w:val="008E67E4"/>
    <w:rsid w:val="008F239E"/>
    <w:rsid w:val="008F2B0D"/>
    <w:rsid w:val="009168B7"/>
    <w:rsid w:val="0092540E"/>
    <w:rsid w:val="009544CE"/>
    <w:rsid w:val="00960144"/>
    <w:rsid w:val="00961CB2"/>
    <w:rsid w:val="0098051B"/>
    <w:rsid w:val="0098372D"/>
    <w:rsid w:val="009A4071"/>
    <w:rsid w:val="009B2B0F"/>
    <w:rsid w:val="009C16BB"/>
    <w:rsid w:val="009D3F45"/>
    <w:rsid w:val="009D6D1F"/>
    <w:rsid w:val="009F6CE2"/>
    <w:rsid w:val="00A046A9"/>
    <w:rsid w:val="00A125AA"/>
    <w:rsid w:val="00A21961"/>
    <w:rsid w:val="00A23916"/>
    <w:rsid w:val="00A239C5"/>
    <w:rsid w:val="00A306B0"/>
    <w:rsid w:val="00A62707"/>
    <w:rsid w:val="00A6317F"/>
    <w:rsid w:val="00A63BE3"/>
    <w:rsid w:val="00A71601"/>
    <w:rsid w:val="00AA4490"/>
    <w:rsid w:val="00AA557A"/>
    <w:rsid w:val="00AB136A"/>
    <w:rsid w:val="00AD6F60"/>
    <w:rsid w:val="00AD7E3B"/>
    <w:rsid w:val="00AE1F99"/>
    <w:rsid w:val="00AF03F4"/>
    <w:rsid w:val="00AF7D0B"/>
    <w:rsid w:val="00B11351"/>
    <w:rsid w:val="00B12410"/>
    <w:rsid w:val="00B15B7F"/>
    <w:rsid w:val="00B21892"/>
    <w:rsid w:val="00B3216D"/>
    <w:rsid w:val="00B364D7"/>
    <w:rsid w:val="00B43C22"/>
    <w:rsid w:val="00B440D3"/>
    <w:rsid w:val="00B45CC7"/>
    <w:rsid w:val="00B5325A"/>
    <w:rsid w:val="00B66660"/>
    <w:rsid w:val="00B70831"/>
    <w:rsid w:val="00B7169E"/>
    <w:rsid w:val="00B82A51"/>
    <w:rsid w:val="00B911FC"/>
    <w:rsid w:val="00B93CAA"/>
    <w:rsid w:val="00B94C0E"/>
    <w:rsid w:val="00BB1D72"/>
    <w:rsid w:val="00BB796E"/>
    <w:rsid w:val="00BB7F68"/>
    <w:rsid w:val="00BF161A"/>
    <w:rsid w:val="00BF4104"/>
    <w:rsid w:val="00C17CAD"/>
    <w:rsid w:val="00C21315"/>
    <w:rsid w:val="00C2306A"/>
    <w:rsid w:val="00C32EC5"/>
    <w:rsid w:val="00C3640B"/>
    <w:rsid w:val="00C43836"/>
    <w:rsid w:val="00C54440"/>
    <w:rsid w:val="00C6175A"/>
    <w:rsid w:val="00C7259D"/>
    <w:rsid w:val="00C73468"/>
    <w:rsid w:val="00C75156"/>
    <w:rsid w:val="00C8268B"/>
    <w:rsid w:val="00CA232A"/>
    <w:rsid w:val="00CA5539"/>
    <w:rsid w:val="00CA71BC"/>
    <w:rsid w:val="00CC0FDE"/>
    <w:rsid w:val="00CC2AA9"/>
    <w:rsid w:val="00CC3B8D"/>
    <w:rsid w:val="00CC44B4"/>
    <w:rsid w:val="00CF2EEF"/>
    <w:rsid w:val="00D03B1E"/>
    <w:rsid w:val="00D1064C"/>
    <w:rsid w:val="00D2068E"/>
    <w:rsid w:val="00D523DA"/>
    <w:rsid w:val="00D5459D"/>
    <w:rsid w:val="00D56DD0"/>
    <w:rsid w:val="00D6399F"/>
    <w:rsid w:val="00D75849"/>
    <w:rsid w:val="00D94395"/>
    <w:rsid w:val="00D94FFA"/>
    <w:rsid w:val="00D95692"/>
    <w:rsid w:val="00D97662"/>
    <w:rsid w:val="00DA0F1E"/>
    <w:rsid w:val="00DB3447"/>
    <w:rsid w:val="00DC11B6"/>
    <w:rsid w:val="00DC3D00"/>
    <w:rsid w:val="00DC3E0B"/>
    <w:rsid w:val="00DD30C1"/>
    <w:rsid w:val="00DE3F38"/>
    <w:rsid w:val="00DE612F"/>
    <w:rsid w:val="00E116CB"/>
    <w:rsid w:val="00E116EF"/>
    <w:rsid w:val="00E150E2"/>
    <w:rsid w:val="00E43A38"/>
    <w:rsid w:val="00E461D8"/>
    <w:rsid w:val="00E63A60"/>
    <w:rsid w:val="00E712AB"/>
    <w:rsid w:val="00E92622"/>
    <w:rsid w:val="00E928EC"/>
    <w:rsid w:val="00EB5305"/>
    <w:rsid w:val="00EC576E"/>
    <w:rsid w:val="00ED02AC"/>
    <w:rsid w:val="00EE3BE1"/>
    <w:rsid w:val="00EF1934"/>
    <w:rsid w:val="00F0267E"/>
    <w:rsid w:val="00F05965"/>
    <w:rsid w:val="00F062DD"/>
    <w:rsid w:val="00F16E7A"/>
    <w:rsid w:val="00F41713"/>
    <w:rsid w:val="00F42D27"/>
    <w:rsid w:val="00F76ED3"/>
    <w:rsid w:val="00F77A77"/>
    <w:rsid w:val="00FB42F5"/>
    <w:rsid w:val="00FB7B18"/>
    <w:rsid w:val="00FF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2788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C14"/>
    <w:pPr>
      <w:spacing w:after="200"/>
    </w:pPr>
    <w:rPr>
      <w:rFonts w:asciiTheme="minorHAnsi" w:hAnsiTheme="minorHAnsi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13C1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3C14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213C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3C14"/>
    <w:rPr>
      <w:rFonts w:asciiTheme="minorHAnsi" w:hAnsiTheme="minorHAnsi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213C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3C14"/>
    <w:rPr>
      <w:rFonts w:asciiTheme="minorHAnsi" w:hAnsiTheme="minorHAnsi"/>
      <w:kern w:val="0"/>
      <w:sz w:val="22"/>
      <w:lang w:eastAsia="en-US"/>
    </w:rPr>
  </w:style>
  <w:style w:type="paragraph" w:styleId="a7">
    <w:name w:val="annotation text"/>
    <w:aliases w:val="Char11, 字元,Comment Text (US_Eng),字元"/>
    <w:basedOn w:val="a"/>
    <w:link w:val="a8"/>
    <w:uiPriority w:val="99"/>
    <w:unhideWhenUsed/>
    <w:qFormat/>
    <w:rsid w:val="00213C14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コメント文字列 (文字)"/>
    <w:aliases w:val="Char11 (文字), 字元 (文字),Comment Text (US_Eng) (文字),字元 (文字)"/>
    <w:basedOn w:val="a0"/>
    <w:link w:val="a7"/>
    <w:uiPriority w:val="99"/>
    <w:qFormat/>
    <w:rsid w:val="00213C14"/>
    <w:rPr>
      <w:rFonts w:eastAsia="Times New Roman" w:cs="Times New Roman"/>
      <w:kern w:val="0"/>
      <w:sz w:val="20"/>
      <w:szCs w:val="20"/>
      <w:lang w:eastAsia="en-US"/>
    </w:rPr>
  </w:style>
  <w:style w:type="character" w:styleId="a9">
    <w:name w:val="Hyperlink"/>
    <w:basedOn w:val="a0"/>
    <w:uiPriority w:val="99"/>
    <w:unhideWhenUsed/>
    <w:rsid w:val="00213C14"/>
    <w:rPr>
      <w:color w:val="0563C1" w:themeColor="hyperlink"/>
      <w:u w:val="single"/>
    </w:rPr>
  </w:style>
  <w:style w:type="character" w:customStyle="1" w:styleId="aa">
    <w:name w:val="吹き出し (文字)"/>
    <w:basedOn w:val="a0"/>
    <w:link w:val="ab"/>
    <w:uiPriority w:val="99"/>
    <w:semiHidden/>
    <w:rsid w:val="00213C14"/>
    <w:rPr>
      <w:rFonts w:ascii="Segoe UI" w:hAnsi="Segoe UI" w:cs="Segoe UI"/>
      <w:kern w:val="0"/>
      <w:sz w:val="18"/>
      <w:szCs w:val="18"/>
      <w:lang w:eastAsia="en-US"/>
    </w:rPr>
  </w:style>
  <w:style w:type="paragraph" w:styleId="ab">
    <w:name w:val="Balloon Text"/>
    <w:basedOn w:val="a"/>
    <w:link w:val="aa"/>
    <w:uiPriority w:val="99"/>
    <w:semiHidden/>
    <w:unhideWhenUsed/>
    <w:rsid w:val="00213C1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11">
    <w:name w:val="吹き出し (文字)1"/>
    <w:basedOn w:val="a0"/>
    <w:uiPriority w:val="99"/>
    <w:semiHidden/>
    <w:rsid w:val="00213C1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ac">
    <w:name w:val="コメント内容 (文字)"/>
    <w:basedOn w:val="a8"/>
    <w:link w:val="ad"/>
    <w:uiPriority w:val="99"/>
    <w:semiHidden/>
    <w:rsid w:val="00213C14"/>
    <w:rPr>
      <w:rFonts w:asciiTheme="minorHAnsi" w:eastAsiaTheme="minorHAnsi" w:hAnsiTheme="minorHAnsi" w:cs="Times New Roman"/>
      <w:b/>
      <w:bCs/>
      <w:kern w:val="0"/>
      <w:sz w:val="20"/>
      <w:szCs w:val="20"/>
      <w:lang w:eastAsia="en-US"/>
    </w:rPr>
  </w:style>
  <w:style w:type="paragraph" w:styleId="ad">
    <w:name w:val="annotation subject"/>
    <w:basedOn w:val="a7"/>
    <w:next w:val="a7"/>
    <w:link w:val="ac"/>
    <w:uiPriority w:val="99"/>
    <w:semiHidden/>
    <w:unhideWhenUsed/>
    <w:rsid w:val="00213C14"/>
    <w:pPr>
      <w:spacing w:after="200"/>
    </w:pPr>
    <w:rPr>
      <w:rFonts w:asciiTheme="minorHAnsi" w:eastAsiaTheme="minorHAnsi" w:hAnsiTheme="minorHAnsi"/>
      <w:b/>
      <w:bCs/>
    </w:rPr>
  </w:style>
  <w:style w:type="character" w:customStyle="1" w:styleId="12">
    <w:name w:val="コメント内容 (文字)1"/>
    <w:basedOn w:val="a8"/>
    <w:uiPriority w:val="99"/>
    <w:semiHidden/>
    <w:rsid w:val="00213C14"/>
    <w:rPr>
      <w:rFonts w:asciiTheme="minorHAnsi" w:eastAsia="Times New Roman" w:hAnsiTheme="minorHAnsi" w:cs="Times New Roman"/>
      <w:b/>
      <w:bCs/>
      <w:kern w:val="0"/>
      <w:sz w:val="22"/>
      <w:szCs w:val="20"/>
      <w:lang w:eastAsia="en-US"/>
    </w:rPr>
  </w:style>
  <w:style w:type="paragraph" w:customStyle="1" w:styleId="SMcaption">
    <w:name w:val="SM caption"/>
    <w:basedOn w:val="a"/>
    <w:qFormat/>
    <w:rsid w:val="00213C14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213C14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a"/>
    <w:rsid w:val="00213C14"/>
    <w:pPr>
      <w:spacing w:before="120"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13C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13C14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13C14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213C14"/>
    <w:rPr>
      <w:rFonts w:ascii="Calibri" w:hAnsi="Calibri" w:cs="Calibri"/>
      <w:noProof/>
      <w:kern w:val="0"/>
      <w:sz w:val="22"/>
      <w:lang w:eastAsia="en-US"/>
    </w:rPr>
  </w:style>
  <w:style w:type="character" w:styleId="ae">
    <w:name w:val="line number"/>
    <w:basedOn w:val="a0"/>
    <w:uiPriority w:val="99"/>
    <w:semiHidden/>
    <w:unhideWhenUsed/>
    <w:rsid w:val="00213C14"/>
  </w:style>
  <w:style w:type="table" w:customStyle="1" w:styleId="13">
    <w:name w:val="表 (格子)1"/>
    <w:basedOn w:val="a1"/>
    <w:next w:val="af"/>
    <w:uiPriority w:val="59"/>
    <w:rsid w:val="00213C14"/>
    <w:rPr>
      <w:rFonts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rsid w:val="00213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213C14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213C14"/>
    <w:rPr>
      <w:sz w:val="16"/>
      <w:szCs w:val="16"/>
    </w:rPr>
  </w:style>
  <w:style w:type="paragraph" w:styleId="af1">
    <w:name w:val="List Paragraph"/>
    <w:basedOn w:val="a"/>
    <w:uiPriority w:val="34"/>
    <w:qFormat/>
    <w:rsid w:val="00213C14"/>
    <w:pPr>
      <w:ind w:left="720"/>
      <w:contextualSpacing/>
    </w:pPr>
  </w:style>
  <w:style w:type="paragraph" w:customStyle="1" w:styleId="SMHeading">
    <w:name w:val="SM Heading"/>
    <w:basedOn w:val="1"/>
    <w:qFormat/>
    <w:rsid w:val="00213C14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styleId="af2">
    <w:name w:val="Revision"/>
    <w:hidden/>
    <w:uiPriority w:val="99"/>
    <w:semiHidden/>
    <w:rsid w:val="00B440D3"/>
    <w:rPr>
      <w:rFonts w:asciiTheme="minorHAnsi" w:hAnsiTheme="minorHAnsi"/>
      <w:kern w:val="0"/>
      <w:sz w:val="22"/>
      <w:lang w:eastAsia="en-US"/>
    </w:rPr>
  </w:style>
  <w:style w:type="character" w:customStyle="1" w:styleId="14">
    <w:name w:val="未解決のメンション1"/>
    <w:basedOn w:val="a0"/>
    <w:uiPriority w:val="99"/>
    <w:semiHidden/>
    <w:unhideWhenUsed/>
    <w:rsid w:val="008F23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F9274-1A3E-4F6B-8040-A08E52A42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cp:lastModifiedBy/>
  <cp:revision>1</cp:revision>
  <dcterms:created xsi:type="dcterms:W3CDTF">2023-03-06T01:22:00Z</dcterms:created>
  <dcterms:modified xsi:type="dcterms:W3CDTF">2023-03-06T01:22:00Z</dcterms:modified>
</cp:coreProperties>
</file>